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53F" w:rsidRDefault="0027753F" w:rsidP="0027753F">
      <w:pPr>
        <w:pStyle w:val="berschrift1"/>
        <w:rPr>
          <w:lang w:val="en-CA"/>
        </w:rPr>
      </w:pPr>
      <w:r>
        <w:rPr>
          <w:lang w:val="en-CA"/>
        </w:rPr>
        <w:t xml:space="preserve">Multimedia </w:t>
      </w:r>
      <w:r w:rsidR="000A12FB">
        <w:rPr>
          <w:lang w:val="en-CA"/>
        </w:rPr>
        <w:t xml:space="preserve">Appendix </w:t>
      </w:r>
      <w:r w:rsidR="004D2E12">
        <w:rPr>
          <w:lang w:val="en-CA"/>
        </w:rPr>
        <w:t>10</w:t>
      </w:r>
      <w:bookmarkStart w:id="0" w:name="_GoBack"/>
      <w:bookmarkEnd w:id="0"/>
      <w:r>
        <w:rPr>
          <w:lang w:val="en-CA"/>
        </w:rPr>
        <w:t xml:space="preserve">. </w:t>
      </w:r>
      <w:r w:rsidR="00325949">
        <w:rPr>
          <w:lang w:val="en-CA"/>
        </w:rPr>
        <w:t>Used Methods per Benefit Category</w:t>
      </w:r>
      <w:r>
        <w:rPr>
          <w:lang w:val="en-CA"/>
        </w:rPr>
        <w:t>.</w:t>
      </w:r>
    </w:p>
    <w:tbl>
      <w:tblPr>
        <w:tblStyle w:val="Tabellenraster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A01B59" w:rsidRPr="0083456D" w:rsidTr="009F0950">
        <w:trPr>
          <w:trHeight w:val="445"/>
        </w:trPr>
        <w:tc>
          <w:tcPr>
            <w:tcW w:w="1701" w:type="dxa"/>
            <w:shd w:val="clear" w:color="auto" w:fill="9CC2E5" w:themeFill="accent1" w:themeFillTint="99"/>
          </w:tcPr>
          <w:p w:rsidR="00A01B59" w:rsidRPr="009F0950" w:rsidRDefault="009F0950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Method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A01B59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Prediction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7E6D92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Earlier Treatment and Prioritiz</w:t>
            </w:r>
            <w:r w:rsidR="00A01B59" w:rsidRPr="009F0950">
              <w:rPr>
                <w:rFonts w:ascii="Calibri" w:hAnsi="Calibri" w:cs="Calibri"/>
                <w:b/>
                <w:lang w:val="en-CA"/>
              </w:rPr>
              <w:t>ation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7E6D92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Individualiz</w:t>
            </w:r>
            <w:r w:rsidR="00A01B59" w:rsidRPr="009F0950">
              <w:rPr>
                <w:rFonts w:ascii="Calibri" w:hAnsi="Calibri" w:cs="Calibri"/>
                <w:b/>
                <w:lang w:val="en-CA"/>
              </w:rPr>
              <w:t>ed Therapy</w:t>
            </w:r>
          </w:p>
        </w:tc>
        <w:tc>
          <w:tcPr>
            <w:tcW w:w="1560" w:type="dxa"/>
            <w:shd w:val="clear" w:color="auto" w:fill="9CC2E5" w:themeFill="accent1" w:themeFillTint="99"/>
          </w:tcPr>
          <w:p w:rsidR="00A01B59" w:rsidRPr="009F0950" w:rsidRDefault="00A01B59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Improved SOFA-Score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A01B59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Reduced Length of Stay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A01B59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Reduced Mortality</w:t>
            </w:r>
          </w:p>
        </w:tc>
        <w:tc>
          <w:tcPr>
            <w:tcW w:w="1559" w:type="dxa"/>
            <w:shd w:val="clear" w:color="auto" w:fill="9CC2E5" w:themeFill="accent1" w:themeFillTint="99"/>
          </w:tcPr>
          <w:p w:rsidR="00A01B59" w:rsidRPr="009F0950" w:rsidRDefault="00CA5D0A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General Improvements in Care</w:t>
            </w:r>
          </w:p>
        </w:tc>
        <w:tc>
          <w:tcPr>
            <w:tcW w:w="1560" w:type="dxa"/>
            <w:shd w:val="clear" w:color="auto" w:fill="9CC2E5" w:themeFill="accent1" w:themeFillTint="99"/>
          </w:tcPr>
          <w:p w:rsidR="00A01B59" w:rsidRPr="009F0950" w:rsidRDefault="00A01B59" w:rsidP="00095425">
            <w:pPr>
              <w:jc w:val="center"/>
              <w:rPr>
                <w:rFonts w:ascii="Calibri" w:hAnsi="Calibri" w:cs="Calibri"/>
                <w:b/>
                <w:lang w:val="en-CA"/>
              </w:rPr>
            </w:pPr>
            <w:r w:rsidRPr="009F0950">
              <w:rPr>
                <w:rFonts w:ascii="Calibri" w:hAnsi="Calibri" w:cs="Calibri"/>
                <w:b/>
                <w:lang w:val="en-CA"/>
              </w:rPr>
              <w:t>Reduced Readmission Rate</w:t>
            </w: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Prospective Quantitative Study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highlight w:val="green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Retrospective Quantitative Study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color w:val="000000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highlight w:val="green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Mixed Methods Study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color w:val="000000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Qualitative Study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color w:val="000000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Review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highlight w:val="green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</w:tr>
      <w:tr w:rsidR="000A12FB" w:rsidRPr="0083456D" w:rsidTr="00325949">
        <w:trPr>
          <w:trHeight w:val="1149"/>
        </w:trPr>
        <w:tc>
          <w:tcPr>
            <w:tcW w:w="1701" w:type="dxa"/>
          </w:tcPr>
          <w:p w:rsidR="000A12FB" w:rsidRPr="009F0950" w:rsidRDefault="000A12FB" w:rsidP="000A12FB">
            <w:pPr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Institutional News Report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highlight w:val="green"/>
                <w:lang w:val="en-CA"/>
              </w:rPr>
            </w:pPr>
            <w:r w:rsidRPr="009F0950">
              <w:rPr>
                <w:rFonts w:ascii="Calibri" w:hAnsi="Calibri" w:cs="Calibri"/>
                <w:lang w:val="en-CA"/>
              </w:rPr>
              <w:t>●</w:t>
            </w:r>
          </w:p>
        </w:tc>
        <w:tc>
          <w:tcPr>
            <w:tcW w:w="1559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1560" w:type="dxa"/>
            <w:vAlign w:val="center"/>
          </w:tcPr>
          <w:p w:rsidR="000A12FB" w:rsidRPr="009F0950" w:rsidRDefault="000A12FB" w:rsidP="000A12FB">
            <w:pPr>
              <w:jc w:val="center"/>
              <w:rPr>
                <w:rFonts w:ascii="Calibri" w:hAnsi="Calibri" w:cs="Calibri"/>
                <w:lang w:val="en-CA"/>
              </w:rPr>
            </w:pPr>
          </w:p>
        </w:tc>
      </w:tr>
    </w:tbl>
    <w:p w:rsidR="004C2DEA" w:rsidRDefault="004C2DEA" w:rsidP="0027753F"/>
    <w:sectPr w:rsidR="004C2DEA" w:rsidSect="000A12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FF0"/>
    <w:rsid w:val="000A12FB"/>
    <w:rsid w:val="0027753F"/>
    <w:rsid w:val="002B331A"/>
    <w:rsid w:val="00325949"/>
    <w:rsid w:val="003B3DDE"/>
    <w:rsid w:val="004C2DEA"/>
    <w:rsid w:val="004D2E12"/>
    <w:rsid w:val="00565937"/>
    <w:rsid w:val="00590265"/>
    <w:rsid w:val="007E6D92"/>
    <w:rsid w:val="0092558B"/>
    <w:rsid w:val="009255F8"/>
    <w:rsid w:val="009F0950"/>
    <w:rsid w:val="00A01B59"/>
    <w:rsid w:val="00AD1FF0"/>
    <w:rsid w:val="00CA5D0A"/>
    <w:rsid w:val="00DD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512E"/>
  <w15:chartTrackingRefBased/>
  <w15:docId w15:val="{D1FC36B5-E402-44E9-B01E-17B24758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53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75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75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27753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1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12F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5</cp:revision>
  <dcterms:created xsi:type="dcterms:W3CDTF">2025-11-05T18:00:00Z</dcterms:created>
  <dcterms:modified xsi:type="dcterms:W3CDTF">2025-11-05T18:18:00Z</dcterms:modified>
</cp:coreProperties>
</file>